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5D7F7" w14:textId="6A188140" w:rsidR="00110257" w:rsidRPr="007770F5" w:rsidRDefault="00450251">
      <w:r w:rsidRPr="007770F5">
        <w:rPr>
          <w:b/>
          <w:bCs/>
        </w:rPr>
        <w:t>Supplementa</w:t>
      </w:r>
      <w:r w:rsidR="00B56BCE">
        <w:rPr>
          <w:b/>
          <w:bCs/>
        </w:rPr>
        <w:t xml:space="preserve">ry </w:t>
      </w:r>
      <w:r w:rsidRPr="007770F5">
        <w:rPr>
          <w:b/>
          <w:bCs/>
        </w:rPr>
        <w:t>Table</w:t>
      </w:r>
      <w:r w:rsidR="00AB71D3" w:rsidRPr="007770F5">
        <w:rPr>
          <w:b/>
          <w:bCs/>
        </w:rPr>
        <w:t xml:space="preserve"> 2</w:t>
      </w:r>
      <w:r w:rsidRPr="007770F5">
        <w:rPr>
          <w:b/>
          <w:bCs/>
        </w:rPr>
        <w:t xml:space="preserve">. </w:t>
      </w:r>
      <w:r w:rsidRPr="007770F5">
        <w:t xml:space="preserve">Barriers, Behavior Change Principles, and Sample </w:t>
      </w:r>
      <w:r w:rsidR="00EC0759" w:rsidRPr="007770F5">
        <w:t>Results of the Tailored Messaging System</w:t>
      </w:r>
    </w:p>
    <w:tbl>
      <w:tblPr>
        <w:tblStyle w:val="GridTable1Light"/>
        <w:tblW w:w="13045" w:type="dxa"/>
        <w:tblLook w:val="04A0" w:firstRow="1" w:lastRow="0" w:firstColumn="1" w:lastColumn="0" w:noHBand="0" w:noVBand="1"/>
      </w:tblPr>
      <w:tblGrid>
        <w:gridCol w:w="2335"/>
        <w:gridCol w:w="4050"/>
        <w:gridCol w:w="90"/>
        <w:gridCol w:w="6570"/>
      </w:tblGrid>
      <w:tr w:rsidR="007770F5" w:rsidRPr="007770F5" w14:paraId="00F5037F" w14:textId="77777777" w:rsidTr="00B56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  <w:bottom w:val="single" w:sz="4" w:space="0" w:color="auto"/>
            </w:tcBorders>
          </w:tcPr>
          <w:p w14:paraId="2443F11A" w14:textId="6FF4BA0F" w:rsidR="00450251" w:rsidRPr="007770F5" w:rsidRDefault="00450251">
            <w:pPr>
              <w:rPr>
                <w:b w:val="0"/>
                <w:bCs w:val="0"/>
                <w:i/>
                <w:iCs/>
              </w:rPr>
            </w:pPr>
            <w:r w:rsidRPr="007770F5">
              <w:rPr>
                <w:b w:val="0"/>
                <w:bCs w:val="0"/>
                <w:i/>
                <w:iCs/>
              </w:rPr>
              <w:t>Barrier to Exercise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D853368" w14:textId="652EF29C" w:rsidR="00450251" w:rsidRPr="007770F5" w:rsidRDefault="0045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7770F5">
              <w:rPr>
                <w:b w:val="0"/>
                <w:bCs w:val="0"/>
                <w:i/>
                <w:iCs/>
              </w:rPr>
              <w:t>Principle of Behavior Change</w:t>
            </w:r>
            <w:r w:rsidR="00EC0759" w:rsidRPr="007770F5">
              <w:rPr>
                <w:b w:val="0"/>
                <w:bCs w:val="0"/>
                <w:i/>
                <w:iCs/>
                <w:vertAlign w:val="superscript"/>
              </w:rPr>
              <w:t>1</w:t>
            </w:r>
          </w:p>
        </w:tc>
        <w:tc>
          <w:tcPr>
            <w:tcW w:w="6570" w:type="dxa"/>
            <w:tcBorders>
              <w:top w:val="single" w:sz="12" w:space="0" w:color="auto"/>
              <w:bottom w:val="single" w:sz="4" w:space="0" w:color="auto"/>
            </w:tcBorders>
          </w:tcPr>
          <w:p w14:paraId="5A120920" w14:textId="6F1625AA" w:rsidR="00450251" w:rsidRPr="007770F5" w:rsidRDefault="00450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7770F5">
              <w:rPr>
                <w:b w:val="0"/>
                <w:bCs w:val="0"/>
                <w:i/>
                <w:iCs/>
              </w:rPr>
              <w:t>Sample System-Generated Message</w:t>
            </w:r>
          </w:p>
        </w:tc>
      </w:tr>
      <w:tr w:rsidR="007770F5" w:rsidRPr="007770F5" w14:paraId="19179CE6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055D9" w14:textId="4AC2EEDE" w:rsidR="00450251" w:rsidRPr="007770F5" w:rsidRDefault="00EC433D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Negative Mood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058D3" w14:textId="77777777" w:rsidR="00450251" w:rsidRPr="007770F5" w:rsidRDefault="00EC0759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1</w:t>
            </w:r>
            <w:r w:rsidRPr="007770F5">
              <w:t xml:space="preserve"> (behavioral economics): leverage biases and heuristics</w:t>
            </w:r>
          </w:p>
          <w:p w14:paraId="40EA68CF" w14:textId="32DF9B59" w:rsidR="00EC0759" w:rsidRPr="007770F5" w:rsidRDefault="00EC0759" w:rsidP="00B56BCE">
            <w:pPr>
              <w:spacing w:after="120"/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1</w:t>
            </w:r>
            <w:r w:rsidRPr="007770F5">
              <w:t xml:space="preserve"> (</w:t>
            </w:r>
            <w:r w:rsidR="00C11968" w:rsidRPr="007770F5">
              <w:t>social imagery): imagine emotional consequences of actions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C06BC" w14:textId="7F0A44BD" w:rsidR="00450251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People’s mood often improves if they spend time outdoors. What simple outdoor activity would get you moving?”*</w:t>
            </w:r>
          </w:p>
          <w:p w14:paraId="7BC39427" w14:textId="28F6BAB5" w:rsidR="00EC433D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What might you tell a good friend who wanted to get more exercise? What advice would you give to motivate them?”*</w:t>
            </w:r>
          </w:p>
        </w:tc>
      </w:tr>
      <w:tr w:rsidR="007770F5" w:rsidRPr="007770F5" w14:paraId="7B406656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B892B54" w14:textId="5D1789B4" w:rsidR="00742030" w:rsidRPr="007770F5" w:rsidRDefault="00EC433D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Fatigu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1B9EB9F" w14:textId="77777777" w:rsidR="00742030" w:rsidRPr="007770F5" w:rsidRDefault="00EC0759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2</w:t>
            </w:r>
            <w:r w:rsidRPr="007770F5">
              <w:t xml:space="preserve"> (behaviorism): train behavior using cues and prompts</w:t>
            </w:r>
          </w:p>
          <w:p w14:paraId="784FF3EE" w14:textId="490A86D4" w:rsidR="00C11968" w:rsidRPr="007770F5" w:rsidRDefault="00C11968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2</w:t>
            </w:r>
            <w:r w:rsidRPr="007770F5">
              <w:t xml:space="preserve"> (mindfulness): attend to internal states for motivation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A1F9" w14:textId="77777777" w:rsidR="00742030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When do you usually exercise? If you have trouble falling asleep, make it a habit to exercise earlier in the day.”</w:t>
            </w:r>
          </w:p>
          <w:p w14:paraId="2E4DD711" w14:textId="16C99EBF" w:rsidR="00EC433D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After you exercise, notice whether you feel more tired or less. Does exercise wear you out? Give you energy? Both?”*</w:t>
            </w:r>
          </w:p>
        </w:tc>
      </w:tr>
      <w:tr w:rsidR="007770F5" w:rsidRPr="007770F5" w14:paraId="38407D4F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C2DB9AB" w14:textId="3BA1A124" w:rsidR="00742030" w:rsidRPr="007770F5" w:rsidRDefault="00742030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Low Self-Efficac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6327D82" w14:textId="77777777" w:rsidR="00742030" w:rsidRPr="007770F5" w:rsidRDefault="00EC0759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3</w:t>
            </w:r>
            <w:r w:rsidRPr="007770F5">
              <w:t xml:space="preserve"> (problem-solving): seek unfiltered creative ideas, then focus</w:t>
            </w:r>
          </w:p>
          <w:p w14:paraId="21389569" w14:textId="49623480" w:rsidR="00C11968" w:rsidRPr="007770F5" w:rsidRDefault="00C11968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3</w:t>
            </w:r>
            <w:r w:rsidRPr="007770F5">
              <w:t xml:space="preserve"> (cognitive therapy): reframe current experiences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70005" w14:textId="77777777" w:rsidR="00742030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 xml:space="preserve">“Make a list of 5 kinds of exercise you might want to try. Pick one to try. Tomorrow </w:t>
            </w:r>
            <w:proofErr w:type="gramStart"/>
            <w:r w:rsidRPr="007770F5">
              <w:t>try</w:t>
            </w:r>
            <w:proofErr w:type="gramEnd"/>
            <w:r w:rsidRPr="007770F5">
              <w:t xml:space="preserve"> another. See which you like better.”</w:t>
            </w:r>
          </w:p>
          <w:p w14:paraId="12C8B124" w14:textId="0E0B3018" w:rsidR="00EC433D" w:rsidRPr="007770F5" w:rsidRDefault="00EC433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Exercise can give you a sense of control, when the rest of your life feels out of control.”</w:t>
            </w:r>
          </w:p>
        </w:tc>
      </w:tr>
      <w:tr w:rsidR="007770F5" w:rsidRPr="007770F5" w14:paraId="6F40A566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8A9A464" w14:textId="267A5A66" w:rsidR="00C11968" w:rsidRPr="007770F5" w:rsidRDefault="00EC433D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Poor Heal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861445E" w14:textId="77777777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2</w:t>
            </w:r>
            <w:r w:rsidRPr="007770F5">
              <w:t xml:space="preserve"> (behaviorism): train behavior using cues and prompts</w:t>
            </w:r>
          </w:p>
          <w:p w14:paraId="3F144D8C" w14:textId="06889588" w:rsidR="00C11968" w:rsidRPr="007770F5" w:rsidRDefault="00C11968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3</w:t>
            </w:r>
            <w:r w:rsidRPr="007770F5">
              <w:t xml:space="preserve"> (cognitive therapy): reframe current experiences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2D42D" w14:textId="77777777" w:rsidR="00C11968" w:rsidRPr="007770F5" w:rsidRDefault="00A46DB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0F5">
              <w:t>“Not feeling up to a high-intensity workout? Try a 10-minute yoga video instead: [link to external video here]”</w:t>
            </w:r>
            <w:r w:rsidRPr="007770F5">
              <w:rPr>
                <w:rFonts w:ascii="Calibri" w:hAnsi="Calibri" w:cs="Calibri"/>
              </w:rPr>
              <w:t>†</w:t>
            </w:r>
          </w:p>
          <w:p w14:paraId="08EFB6B3" w14:textId="5FD32DC4" w:rsidR="00A46DBD" w:rsidRPr="007770F5" w:rsidRDefault="00A46DB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Football coach Vince Lombardi said, ‘it’s not whether you get knocked down, it’s whether you get up.’ What can you do to get back up and be active today?”</w:t>
            </w:r>
          </w:p>
        </w:tc>
      </w:tr>
      <w:tr w:rsidR="007770F5" w:rsidRPr="007770F5" w14:paraId="01EC92F5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49B7370" w14:textId="5131C595" w:rsidR="00AA16BE" w:rsidRPr="007770F5" w:rsidRDefault="00AA16BE" w:rsidP="00B56BCE">
            <w:r w:rsidRPr="007770F5">
              <w:rPr>
                <w:b w:val="0"/>
                <w:bCs w:val="0"/>
              </w:rPr>
              <w:t>Time/Prioriti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D75C03D" w14:textId="77777777" w:rsidR="00AA16BE" w:rsidRPr="007770F5" w:rsidRDefault="00AA16BE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3</w:t>
            </w:r>
            <w:r w:rsidRPr="007770F5">
              <w:t xml:space="preserve"> (problem-solving): seek unfiltered creative ideas, then focus</w:t>
            </w:r>
          </w:p>
          <w:p w14:paraId="4AA850CD" w14:textId="295CDF92" w:rsidR="00AA16BE" w:rsidRPr="007770F5" w:rsidRDefault="00AA16BE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770F5">
              <w:rPr>
                <w:u w:val="single"/>
              </w:rPr>
              <w:t>Narrative 2</w:t>
            </w:r>
            <w:r w:rsidRPr="007770F5">
              <w:t xml:space="preserve"> (mindfulness): attend to internal states for motivation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99DCE" w14:textId="77777777" w:rsidR="00AA16BE" w:rsidRPr="007770F5" w:rsidRDefault="00AA16BE" w:rsidP="00AA16BE">
            <w:pPr>
              <w:spacing w:after="60"/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Think about how you spent time yesterday. Were some activities less essential? Could you use that time to exercise?”</w:t>
            </w:r>
          </w:p>
          <w:p w14:paraId="36309C65" w14:textId="0527E9C4" w:rsidR="00AA16BE" w:rsidRPr="007770F5" w:rsidRDefault="00AA16BE" w:rsidP="00AA16B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Do you get more done on days when you exercise, or less? Are there ways exercising helps you get other things done?”*</w:t>
            </w:r>
          </w:p>
        </w:tc>
      </w:tr>
      <w:tr w:rsidR="007770F5" w:rsidRPr="007770F5" w14:paraId="3B677295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AD0BD" w14:textId="2D0F42D2" w:rsidR="00C11968" w:rsidRPr="007770F5" w:rsidRDefault="00C11968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Pai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9C2B" w14:textId="77777777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3</w:t>
            </w:r>
            <w:r w:rsidRPr="007770F5">
              <w:t xml:space="preserve"> (problem-solving): seek unfiltered creative ideas, then focus</w:t>
            </w:r>
          </w:p>
          <w:p w14:paraId="69F6C543" w14:textId="0318D23A" w:rsidR="00C11968" w:rsidRPr="007770F5" w:rsidRDefault="00C11968" w:rsidP="00B56BCE">
            <w:pPr>
              <w:spacing w:after="120"/>
              <w:ind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1</w:t>
            </w:r>
            <w:r w:rsidRPr="007770F5">
              <w:t xml:space="preserve"> (social imagery): imagine emotional consequences of actions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F9F63" w14:textId="2099C43C" w:rsidR="00C11968" w:rsidRPr="007770F5" w:rsidRDefault="00AA16BE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What has helped you cope with pain in the past? How can you use any of those strategies to get moving again now?”*</w:t>
            </w:r>
          </w:p>
          <w:p w14:paraId="3AFA9D0B" w14:textId="05819F8E" w:rsidR="00AA16BE" w:rsidRPr="007770F5" w:rsidRDefault="00AA16BE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If you know someone else who struggles with pain, ask how they manage it. Do they have strategies you’d like to try?”</w:t>
            </w:r>
          </w:p>
        </w:tc>
      </w:tr>
      <w:tr w:rsidR="007770F5" w:rsidRPr="007770F5" w14:paraId="0C89C1DA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EE2B7" w14:textId="4092D7A9" w:rsidR="00C11968" w:rsidRPr="007770F5" w:rsidRDefault="00C11968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lastRenderedPageBreak/>
              <w:t>Forgettin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B5831" w14:textId="77777777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1</w:t>
            </w:r>
            <w:r w:rsidRPr="007770F5">
              <w:t xml:space="preserve"> (behavioral economics): leverage biases and heuristics</w:t>
            </w:r>
          </w:p>
          <w:p w14:paraId="6740FAD2" w14:textId="77777777" w:rsidR="00C11968" w:rsidRPr="007770F5" w:rsidRDefault="00C11968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2</w:t>
            </w:r>
            <w:r w:rsidRPr="007770F5">
              <w:t xml:space="preserve"> (mindfulness): attend to internal states for motivation</w:t>
            </w:r>
          </w:p>
          <w:p w14:paraId="1D0C3C48" w14:textId="5C331376" w:rsidR="00C11968" w:rsidRPr="007770F5" w:rsidRDefault="00C11968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4E5A1" w14:textId="77777777" w:rsidR="00C11968" w:rsidRPr="007770F5" w:rsidRDefault="00E04C51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Try setting out your exercise clothes at night, so that in the morning you’re ready to jump in them and go.”</w:t>
            </w:r>
          </w:p>
          <w:p w14:paraId="797159AA" w14:textId="6D0E9B2A" w:rsidR="00E04C51" w:rsidRPr="007770F5" w:rsidRDefault="00E04C51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Notice what’s different on days when you remember to exercise versus when you forget. What can you learn from the experience of forgetting? How will that help you next time?”*</w:t>
            </w:r>
          </w:p>
        </w:tc>
      </w:tr>
      <w:tr w:rsidR="007770F5" w:rsidRPr="007770F5" w14:paraId="4821654C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9E097E6" w14:textId="2F2FC377" w:rsidR="00C11968" w:rsidRPr="007770F5" w:rsidRDefault="00C11968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Trave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672233C" w14:textId="77777777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2</w:t>
            </w:r>
            <w:r w:rsidRPr="007770F5">
              <w:t xml:space="preserve"> (behaviorism): train behavior using cues and prompts</w:t>
            </w:r>
          </w:p>
          <w:p w14:paraId="68304917" w14:textId="1067673C" w:rsidR="00C11968" w:rsidRPr="007770F5" w:rsidRDefault="00DC1602" w:rsidP="00B56BC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2</w:t>
            </w:r>
            <w:r w:rsidRPr="007770F5">
              <w:t xml:space="preserve"> (mindfulness): attend to internal states for motivation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4B988" w14:textId="77777777" w:rsidR="00C11968" w:rsidRPr="007770F5" w:rsidRDefault="00AA16BE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Try to get outside for some fresh air or a break. Walk to lunch or dinner instead of staying close to your hotel.”</w:t>
            </w:r>
          </w:p>
          <w:p w14:paraId="1F70DED5" w14:textId="4FA89E19" w:rsidR="00AA16BE" w:rsidRPr="007770F5" w:rsidRDefault="00AA16BE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 xml:space="preserve">“Travel can be stressful! </w:t>
            </w:r>
            <w:proofErr w:type="gramStart"/>
            <w:r w:rsidRPr="007770F5">
              <w:t>Take a look</w:t>
            </w:r>
            <w:proofErr w:type="gramEnd"/>
            <w:r w:rsidRPr="007770F5">
              <w:t xml:space="preserve"> at your mood score for today: [score]. Exercise is a great form of stress relief.”‡</w:t>
            </w:r>
          </w:p>
        </w:tc>
      </w:tr>
      <w:tr w:rsidR="007770F5" w:rsidRPr="007770F5" w14:paraId="79E68F15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701C4F" w14:textId="1B5FD232" w:rsidR="004130CD" w:rsidRPr="007770F5" w:rsidRDefault="004130CD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Boredo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1E143C8" w14:textId="25DD32BB" w:rsidR="004130CD" w:rsidRPr="007770F5" w:rsidRDefault="004130CD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 xml:space="preserve">Intuitive </w:t>
            </w:r>
            <w:r w:rsidR="00DC1602" w:rsidRPr="007770F5">
              <w:rPr>
                <w:u w:val="single"/>
              </w:rPr>
              <w:t>3</w:t>
            </w:r>
            <w:r w:rsidRPr="007770F5">
              <w:t xml:space="preserve"> (</w:t>
            </w:r>
            <w:r w:rsidR="00DC1602" w:rsidRPr="007770F5">
              <w:t>problem-solving</w:t>
            </w:r>
            <w:r w:rsidRPr="007770F5">
              <w:t xml:space="preserve">): </w:t>
            </w:r>
            <w:r w:rsidR="00DC1602" w:rsidRPr="007770F5">
              <w:t>seek unfiltered creative ideas, then focus</w:t>
            </w:r>
          </w:p>
          <w:p w14:paraId="40FADB44" w14:textId="4088B0C9" w:rsidR="004130CD" w:rsidRPr="007770F5" w:rsidRDefault="00DC1602" w:rsidP="00B56BCE">
            <w:pPr>
              <w:spacing w:after="60"/>
              <w:ind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1</w:t>
            </w:r>
            <w:r w:rsidRPr="007770F5">
              <w:t xml:space="preserve"> (social imagery): imagine emotional consequences of actions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AA0D5" w14:textId="77777777" w:rsidR="004130CD" w:rsidRPr="007770F5" w:rsidRDefault="00A46DB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What strategies could you try to stay motivated for exercise? Write down a list.”*</w:t>
            </w:r>
          </w:p>
          <w:p w14:paraId="72BA8E00" w14:textId="3F5D1354" w:rsidR="00A46DBD" w:rsidRPr="007770F5" w:rsidRDefault="00A46DB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>“Exercise can be more interesting when there’s an element of competition. Try competing with a friend to see who can get more steps next week!”</w:t>
            </w:r>
          </w:p>
        </w:tc>
      </w:tr>
      <w:tr w:rsidR="007770F5" w:rsidRPr="007770F5" w14:paraId="7B16D540" w14:textId="77777777" w:rsidTr="00B5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9F879" w14:textId="66C9A2E4" w:rsidR="00C11968" w:rsidRPr="007770F5" w:rsidRDefault="00C11968" w:rsidP="00B56BCE">
            <w:r w:rsidRPr="007770F5">
              <w:rPr>
                <w:b w:val="0"/>
                <w:bCs w:val="0"/>
              </w:rPr>
              <w:t>Environment</w:t>
            </w:r>
          </w:p>
          <w:p w14:paraId="5E3BC921" w14:textId="0B6C29BD" w:rsidR="00C11968" w:rsidRPr="007770F5" w:rsidRDefault="00C11968" w:rsidP="00B56BCE">
            <w:pPr>
              <w:rPr>
                <w:b w:val="0"/>
                <w:bCs w:val="0"/>
              </w:rPr>
            </w:pPr>
            <w:r w:rsidRPr="007770F5">
              <w:rPr>
                <w:b w:val="0"/>
                <w:bCs w:val="0"/>
              </w:rPr>
              <w:t>(6 subtypes: hot, cold, wet/windy, air quality, resource gap,</w:t>
            </w:r>
            <w:r w:rsidRPr="007770F5">
              <w:rPr>
                <w:b w:val="0"/>
                <w:bCs w:val="0"/>
                <w:vertAlign w:val="superscript"/>
              </w:rPr>
              <w:t>2</w:t>
            </w:r>
            <w:r w:rsidRPr="007770F5">
              <w:rPr>
                <w:b w:val="0"/>
                <w:bCs w:val="0"/>
              </w:rPr>
              <w:t xml:space="preserve"> other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C429E" w14:textId="77777777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Intuitive 1</w:t>
            </w:r>
            <w:r w:rsidRPr="007770F5">
              <w:t xml:space="preserve"> (behavioral economics): leverage biases and heuristics</w:t>
            </w:r>
          </w:p>
          <w:p w14:paraId="369FDBD8" w14:textId="3FF4A068" w:rsidR="00C11968" w:rsidRPr="007770F5" w:rsidRDefault="00C11968" w:rsidP="00B56BCE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rPr>
                <w:u w:val="single"/>
              </w:rPr>
              <w:t>Narrative 3</w:t>
            </w:r>
            <w:r w:rsidRPr="007770F5">
              <w:t xml:space="preserve"> (cognitive therapy): reframe current experiences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C7757" w14:textId="5D23C99B" w:rsidR="00C11968" w:rsidRPr="007770F5" w:rsidRDefault="0059476D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0F5">
              <w:t>“If you can’t exercise outdoors, try an indoor cardo workout instead: [</w:t>
            </w:r>
            <w:r w:rsidR="00E04C51" w:rsidRPr="007770F5">
              <w:t xml:space="preserve">link </w:t>
            </w:r>
            <w:r w:rsidRPr="007770F5">
              <w:t xml:space="preserve">to </w:t>
            </w:r>
            <w:r w:rsidR="00A46DBD" w:rsidRPr="007770F5">
              <w:t>external</w:t>
            </w:r>
            <w:r w:rsidRPr="007770F5">
              <w:t xml:space="preserve"> video</w:t>
            </w:r>
            <w:r w:rsidR="00E04C51" w:rsidRPr="007770F5">
              <w:t xml:space="preserve"> here</w:t>
            </w:r>
            <w:r w:rsidRPr="007770F5">
              <w:t>]”</w:t>
            </w:r>
            <w:r w:rsidRPr="007770F5">
              <w:rPr>
                <w:rFonts w:ascii="Calibri" w:hAnsi="Calibri" w:cs="Calibri"/>
              </w:rPr>
              <w:t>†</w:t>
            </w:r>
          </w:p>
          <w:p w14:paraId="2DC1B3AE" w14:textId="16874C97" w:rsidR="00E04C51" w:rsidRPr="007770F5" w:rsidRDefault="00E04C51" w:rsidP="00EC433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0F5">
              <w:t xml:space="preserve">“Did you know that your body burns more calories when it’s cold? This is a chance to be </w:t>
            </w:r>
            <w:proofErr w:type="gramStart"/>
            <w:r w:rsidRPr="007770F5">
              <w:t>really efficient</w:t>
            </w:r>
            <w:proofErr w:type="gramEnd"/>
            <w:r w:rsidRPr="007770F5">
              <w:t xml:space="preserve"> in your exercise!”</w:t>
            </w:r>
          </w:p>
        </w:tc>
      </w:tr>
    </w:tbl>
    <w:p w14:paraId="55B343DE" w14:textId="413C4707" w:rsidR="00EC0759" w:rsidRPr="007770F5" w:rsidRDefault="00EC0759" w:rsidP="00EC0759">
      <w:pPr>
        <w:spacing w:after="0"/>
        <w:rPr>
          <w:vertAlign w:val="superscript"/>
        </w:rPr>
      </w:pPr>
      <w:r w:rsidRPr="007770F5">
        <w:rPr>
          <w:vertAlign w:val="superscript"/>
        </w:rPr>
        <w:t xml:space="preserve">1 </w:t>
      </w:r>
      <w:r w:rsidR="00305A60" w:rsidRPr="007770F5">
        <w:t>Examples</w:t>
      </w:r>
      <w:r w:rsidRPr="007770F5">
        <w:t xml:space="preserve"> only. Note that all barriers had possible messages connected to all </w:t>
      </w:r>
      <w:r w:rsidR="003E1E67" w:rsidRPr="007770F5">
        <w:t>6 theory-based strategies</w:t>
      </w:r>
      <w:r w:rsidRPr="007770F5">
        <w:t>, resulting in a 10x6 matrix of possible barriers crossed with possible strategies</w:t>
      </w:r>
      <w:r w:rsidR="000177A2">
        <w:t xml:space="preserve">, </w:t>
      </w:r>
      <w:r w:rsidRPr="007770F5">
        <w:t xml:space="preserve">and usually multiple messages within </w:t>
      </w:r>
      <w:proofErr w:type="gramStart"/>
      <w:r w:rsidRPr="007770F5">
        <w:t>each cell of that</w:t>
      </w:r>
      <w:proofErr w:type="gramEnd"/>
      <w:r w:rsidRPr="007770F5">
        <w:t xml:space="preserve"> matrix. There are 3 possible Intuitive-Mind strategies and 3 possible Narrative-Mind strategies.</w:t>
      </w:r>
    </w:p>
    <w:p w14:paraId="06DE6A09" w14:textId="0375B527" w:rsidR="00450251" w:rsidRPr="007770F5" w:rsidRDefault="00EC0759" w:rsidP="00EC0759">
      <w:pPr>
        <w:spacing w:after="0"/>
      </w:pPr>
      <w:r w:rsidRPr="007770F5">
        <w:rPr>
          <w:vertAlign w:val="superscript"/>
        </w:rPr>
        <w:t>2</w:t>
      </w:r>
      <w:r w:rsidR="00742030" w:rsidRPr="007770F5">
        <w:t xml:space="preserve"> The “resource gap” category of environmental barriers included events like “gym closed” or “fitness tracker broken.”</w:t>
      </w:r>
    </w:p>
    <w:p w14:paraId="600114DA" w14:textId="6281360D" w:rsidR="0059476D" w:rsidRPr="007770F5" w:rsidRDefault="00EC433D" w:rsidP="00EC0759">
      <w:pPr>
        <w:spacing w:after="0"/>
      </w:pPr>
      <w:r w:rsidRPr="007770F5">
        <w:t>* Shows examples of tailored messages that allowed the participant to enter a free-text response.</w:t>
      </w:r>
    </w:p>
    <w:p w14:paraId="2A43CF28" w14:textId="7B7FDFA2" w:rsidR="0059476D" w:rsidRPr="007770F5" w:rsidRDefault="0059476D" w:rsidP="00EC0759">
      <w:pPr>
        <w:spacing w:after="0"/>
      </w:pPr>
      <w:r w:rsidRPr="007770F5">
        <w:rPr>
          <w:rFonts w:ascii="Calibri" w:hAnsi="Calibri" w:cs="Calibri"/>
        </w:rPr>
        <w:t xml:space="preserve">† </w:t>
      </w:r>
      <w:r w:rsidRPr="007770F5">
        <w:t xml:space="preserve">Shows examples of tailored messages that </w:t>
      </w:r>
      <w:proofErr w:type="gramStart"/>
      <w:r w:rsidRPr="007770F5">
        <w:t>included</w:t>
      </w:r>
      <w:proofErr w:type="gramEnd"/>
      <w:r w:rsidRPr="007770F5">
        <w:t xml:space="preserve"> a web link to a video or other external resource.</w:t>
      </w:r>
    </w:p>
    <w:p w14:paraId="38590006" w14:textId="0D285D84" w:rsidR="00AA16BE" w:rsidRPr="007770F5" w:rsidRDefault="00AA16BE" w:rsidP="00EC0759">
      <w:pPr>
        <w:spacing w:after="0"/>
      </w:pPr>
      <w:r w:rsidRPr="007770F5">
        <w:t>‡ Shows example of a tailored message that included feedback from one of the participant’s survey responses that day.</w:t>
      </w:r>
    </w:p>
    <w:sectPr w:rsidR="00AA16BE" w:rsidRPr="007770F5" w:rsidSect="004502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51"/>
    <w:rsid w:val="000177A2"/>
    <w:rsid w:val="00110257"/>
    <w:rsid w:val="00151A48"/>
    <w:rsid w:val="00175ACE"/>
    <w:rsid w:val="00204CDA"/>
    <w:rsid w:val="00305A60"/>
    <w:rsid w:val="003D44A7"/>
    <w:rsid w:val="003E1E67"/>
    <w:rsid w:val="004130CD"/>
    <w:rsid w:val="00450251"/>
    <w:rsid w:val="00524ED6"/>
    <w:rsid w:val="0059476D"/>
    <w:rsid w:val="0062621D"/>
    <w:rsid w:val="006725DA"/>
    <w:rsid w:val="006D514A"/>
    <w:rsid w:val="00742030"/>
    <w:rsid w:val="007770F5"/>
    <w:rsid w:val="00A46DBD"/>
    <w:rsid w:val="00AA16BE"/>
    <w:rsid w:val="00AB71D3"/>
    <w:rsid w:val="00B56BCE"/>
    <w:rsid w:val="00B760E7"/>
    <w:rsid w:val="00C11968"/>
    <w:rsid w:val="00DC1602"/>
    <w:rsid w:val="00E04C51"/>
    <w:rsid w:val="00EC0759"/>
    <w:rsid w:val="00EC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042A2"/>
  <w15:chartTrackingRefBased/>
  <w15:docId w15:val="{0A2EE796-3DBF-4C8C-9AE6-03445363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2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2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2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2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2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2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2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2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119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768</Words>
  <Characters>4160</Characters>
  <Application>Microsoft Office Word</Application>
  <DocSecurity>0</DocSecurity>
  <Lines>11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Paul</dc:creator>
  <cp:keywords/>
  <dc:description/>
  <cp:lastModifiedBy>Cook, Paul</cp:lastModifiedBy>
  <cp:revision>9</cp:revision>
  <dcterms:created xsi:type="dcterms:W3CDTF">2025-11-24T16:56:00Z</dcterms:created>
  <dcterms:modified xsi:type="dcterms:W3CDTF">2026-03-19T17:33:00Z</dcterms:modified>
</cp:coreProperties>
</file>